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changes of m6Acluster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118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127"/>
        <w:gridCol w:w="1288"/>
        <w:gridCol w:w="1305"/>
        <w:gridCol w:w="2070"/>
        <w:gridCol w:w="1157"/>
        <w:gridCol w:w="1948"/>
        <w:gridCol w:w="11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6Acluster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6Acluster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ID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6Acluster</w:t>
            </w:r>
          </w:p>
        </w:tc>
        <w:tc>
          <w:tcPr>
            <w:tcW w:w="1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ID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6Aclus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40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4627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A4BD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6673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3-A4J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2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5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3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46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79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9-80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5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62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1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9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1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62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DF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9-AA5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37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5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4-A4E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81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77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0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A4L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3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7X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54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1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3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6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16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9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8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58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9-80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6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5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A47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61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1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6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3-73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A4P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N-A4N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74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15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62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54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77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86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0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0-56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79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70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15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37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5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84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D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1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77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O1-A52J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J2-81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62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5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57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57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6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79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1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83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84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54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75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QV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A4J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9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0-56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6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2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3-76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J2-A4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62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3-80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7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9-74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A4M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0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67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65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7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81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7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0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46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7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2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6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75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70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57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46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A59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84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62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5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9-A7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1-85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8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84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9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82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39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33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A4V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7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5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80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79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2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0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7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84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2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9-A5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1-67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5C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75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9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2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2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6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9-A8F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39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2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37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9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57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8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A4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B-A93V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7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6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2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N-A4N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4Y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74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46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A4M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5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3-59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S2-AA1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1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5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79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16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37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15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46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1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4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65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7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9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6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A4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33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5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0-56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N-A4N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51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3-76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8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6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2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9-A50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5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77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6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0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0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3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3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79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65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7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84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5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51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6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5-41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J2-81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7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3-A4JQ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A4M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6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1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46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3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2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37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84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8Z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S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71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56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5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54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5-36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0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82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86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51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67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4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65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1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0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7-46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68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2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62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48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86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67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55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A47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65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84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57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2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9-80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5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2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3-73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55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16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46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A4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2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79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70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A4M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0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9-A4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5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6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9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2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3-A4EZ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4Y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75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9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7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K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2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4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67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5-53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3-A4J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65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5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0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7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A4V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9-A7SV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0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0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3-A4J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16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72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55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2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A4M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8-A44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A4V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7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83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79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35-41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5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A4B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7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56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J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61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51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6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J2-A4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62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83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A4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1-68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3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67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9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A4P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84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57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41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75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81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70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70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6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16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62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4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85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3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7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82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6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A9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6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67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56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0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A47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9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7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S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A46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58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Q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4YQ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62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4Y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3-78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83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4-A4E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39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26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3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16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7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71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6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4-57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75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A4D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86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65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L9-A4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77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5-79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T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3-46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NJ-A4Y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3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51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54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75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45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9-AAR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5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2-83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6939_GSM6633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A4M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3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0-59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4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05-43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65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2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2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69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J2-A4A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0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A4S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86-80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55-85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8-86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69-79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44-76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9-80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75-70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MP-A4S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_TCGA-97-A4M6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5210AE"/>
    <w:rsid w:val="3FF45C5B"/>
    <w:rsid w:val="4A71692A"/>
    <w:rsid w:val="4F8F46AB"/>
    <w:rsid w:val="65007A83"/>
    <w:rsid w:val="68A7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4:51:00Z</dcterms:created>
  <dc:creator>yemin</dc:creator>
  <cp:lastModifiedBy>2333333</cp:lastModifiedBy>
  <dcterms:modified xsi:type="dcterms:W3CDTF">2022-01-02T06:0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480CDEBC14F463699826250B8BE0FC3</vt:lpwstr>
  </property>
</Properties>
</file>